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3EAAA" w14:textId="1E795983" w:rsidR="00D02CD3" w:rsidRDefault="00D02CD3" w:rsidP="00D02CD3">
      <w:pPr>
        <w:spacing w:line="480" w:lineRule="auto"/>
        <w:rPr>
          <w:b/>
          <w:bCs/>
          <w:sz w:val="21"/>
          <w:szCs w:val="21"/>
          <w:lang w:val="en-GB"/>
        </w:rPr>
      </w:pPr>
      <w:r w:rsidRPr="00D02CD3">
        <w:rPr>
          <w:b/>
          <w:bCs/>
          <w:sz w:val="21"/>
          <w:szCs w:val="21"/>
          <w:lang w:val="en-GB"/>
        </w:rPr>
        <w:t xml:space="preserve">Supplementary </w:t>
      </w:r>
      <w:proofErr w:type="spellStart"/>
      <w:r w:rsidRPr="00D02CD3">
        <w:rPr>
          <w:b/>
          <w:bCs/>
          <w:sz w:val="21"/>
          <w:szCs w:val="21"/>
          <w:lang w:val="en-GB"/>
        </w:rPr>
        <w:t>Informations</w:t>
      </w:r>
      <w:proofErr w:type="spellEnd"/>
    </w:p>
    <w:p w14:paraId="3C9E6128" w14:textId="77777777" w:rsidR="0026483E" w:rsidRDefault="0026483E" w:rsidP="00D02CD3">
      <w:pPr>
        <w:spacing w:line="480" w:lineRule="auto"/>
        <w:rPr>
          <w:b/>
          <w:bCs/>
          <w:sz w:val="21"/>
          <w:szCs w:val="21"/>
          <w:lang w:val="en-GB"/>
        </w:rPr>
      </w:pPr>
    </w:p>
    <w:p w14:paraId="20534295" w14:textId="77777777" w:rsidR="00D02CD3" w:rsidRPr="00C845E7" w:rsidRDefault="00D02CD3" w:rsidP="00D02CD3">
      <w:pPr>
        <w:spacing w:line="360" w:lineRule="auto"/>
        <w:jc w:val="both"/>
        <w:rPr>
          <w:rFonts w:eastAsia="Calibri"/>
          <w:b/>
          <w:bCs/>
          <w:sz w:val="22"/>
          <w:szCs w:val="22"/>
          <w:lang w:val="en-GB"/>
        </w:rPr>
      </w:pPr>
      <w:r w:rsidRPr="00C845E7">
        <w:rPr>
          <w:rFonts w:eastAsia="Calibri"/>
          <w:b/>
          <w:bCs/>
          <w:sz w:val="22"/>
          <w:szCs w:val="22"/>
          <w:lang w:val="en-GB"/>
        </w:rPr>
        <w:t>A vesicle-based platform for high-efficiency, high-viability CRISPR/Cas9 knockout in primary human myeloid cells</w:t>
      </w:r>
    </w:p>
    <w:p w14:paraId="352E2439" w14:textId="77777777" w:rsidR="00D02CD3" w:rsidRDefault="00D02CD3" w:rsidP="00D02CD3">
      <w:pPr>
        <w:spacing w:line="360" w:lineRule="auto"/>
        <w:jc w:val="both"/>
        <w:rPr>
          <w:rFonts w:eastAsia="Calibri"/>
          <w:sz w:val="22"/>
          <w:szCs w:val="22"/>
          <w:vertAlign w:val="superscript"/>
          <w:lang w:val="en-GB"/>
        </w:rPr>
      </w:pPr>
      <w:r w:rsidRPr="00C845E7">
        <w:rPr>
          <w:rFonts w:eastAsia="Calibri"/>
          <w:sz w:val="22"/>
          <w:szCs w:val="22"/>
          <w:lang w:val="en-GB"/>
        </w:rPr>
        <w:t>Silvia Fiori</w:t>
      </w:r>
      <w:r w:rsidRPr="00C845E7">
        <w:rPr>
          <w:rFonts w:eastAsia="Calibri"/>
          <w:sz w:val="22"/>
          <w:szCs w:val="22"/>
          <w:vertAlign w:val="superscript"/>
          <w:lang w:val="en-GB"/>
        </w:rPr>
        <w:t>1,2</w:t>
      </w:r>
      <w:r w:rsidRPr="00C845E7">
        <w:rPr>
          <w:rFonts w:eastAsia="Calibri"/>
          <w:sz w:val="22"/>
          <w:szCs w:val="22"/>
          <w:lang w:val="en-GB"/>
        </w:rPr>
        <w:t>, Maira Russo</w:t>
      </w:r>
      <w:r w:rsidRPr="00C845E7">
        <w:rPr>
          <w:rFonts w:eastAsia="Calibri"/>
          <w:sz w:val="22"/>
          <w:szCs w:val="22"/>
          <w:vertAlign w:val="superscript"/>
          <w:lang w:val="en-GB"/>
        </w:rPr>
        <w:t>1,2</w:t>
      </w:r>
      <w:r w:rsidRPr="00C845E7">
        <w:rPr>
          <w:rFonts w:eastAsia="Calibri"/>
          <w:sz w:val="22"/>
          <w:szCs w:val="22"/>
          <w:lang w:val="en-GB"/>
        </w:rPr>
        <w:t>, Alice Randon</w:t>
      </w:r>
      <w:r w:rsidRPr="00C845E7">
        <w:rPr>
          <w:rFonts w:eastAsia="Calibri"/>
          <w:sz w:val="22"/>
          <w:szCs w:val="22"/>
          <w:vertAlign w:val="superscript"/>
          <w:lang w:val="en-GB"/>
        </w:rPr>
        <w:t>1</w:t>
      </w:r>
      <w:r w:rsidRPr="00C845E7">
        <w:rPr>
          <w:rFonts w:eastAsia="Calibri"/>
          <w:sz w:val="22"/>
          <w:szCs w:val="22"/>
          <w:lang w:val="en-GB"/>
        </w:rPr>
        <w:t>, Alessio Nicola Ferraro</w:t>
      </w:r>
      <w:r w:rsidRPr="00C845E7">
        <w:rPr>
          <w:rFonts w:eastAsia="Calibri"/>
          <w:sz w:val="22"/>
          <w:szCs w:val="22"/>
          <w:vertAlign w:val="superscript"/>
          <w:lang w:val="en-GB"/>
        </w:rPr>
        <w:t>1,2</w:t>
      </w:r>
      <w:r w:rsidRPr="00C845E7">
        <w:rPr>
          <w:rFonts w:eastAsia="Calibri"/>
          <w:sz w:val="22"/>
          <w:szCs w:val="22"/>
          <w:lang w:val="en-GB"/>
        </w:rPr>
        <w:t>, Tiziana Julia Nadjeschda Schmidt</w:t>
      </w:r>
      <w:r w:rsidRPr="00C845E7">
        <w:rPr>
          <w:rFonts w:eastAsia="Calibri"/>
          <w:sz w:val="22"/>
          <w:szCs w:val="22"/>
          <w:vertAlign w:val="superscript"/>
          <w:lang w:val="en-GB"/>
        </w:rPr>
        <w:t>1,2</w:t>
      </w:r>
      <w:r w:rsidRPr="00C845E7">
        <w:rPr>
          <w:rFonts w:eastAsia="Calibri"/>
          <w:sz w:val="22"/>
          <w:szCs w:val="22"/>
          <w:lang w:val="en-GB"/>
        </w:rPr>
        <w:t>, Elena Pinca</w:t>
      </w:r>
      <w:r w:rsidRPr="00C845E7">
        <w:rPr>
          <w:rFonts w:eastAsia="Calibri"/>
          <w:sz w:val="22"/>
          <w:szCs w:val="22"/>
          <w:vertAlign w:val="superscript"/>
          <w:lang w:val="en-GB"/>
        </w:rPr>
        <w:t>1,2</w:t>
      </w:r>
      <w:r w:rsidRPr="00C845E7">
        <w:rPr>
          <w:rFonts w:eastAsia="Calibri"/>
          <w:sz w:val="22"/>
          <w:szCs w:val="22"/>
          <w:lang w:val="en-GB"/>
        </w:rPr>
        <w:t>, Rana Kamel Mohamed Ali Elnady</w:t>
      </w:r>
      <w:r w:rsidRPr="00C845E7">
        <w:rPr>
          <w:rFonts w:eastAsia="Calibri"/>
          <w:sz w:val="22"/>
          <w:szCs w:val="22"/>
          <w:vertAlign w:val="superscript"/>
          <w:lang w:val="en-GB"/>
        </w:rPr>
        <w:t>1,2</w:t>
      </w:r>
      <w:r w:rsidRPr="00C845E7">
        <w:rPr>
          <w:rFonts w:eastAsia="Calibri"/>
          <w:sz w:val="22"/>
          <w:szCs w:val="22"/>
          <w:lang w:val="en-GB"/>
        </w:rPr>
        <w:t>, Ivan Castello Serrano</w:t>
      </w:r>
      <w:r w:rsidRPr="00C845E7">
        <w:rPr>
          <w:rFonts w:eastAsia="Calibri"/>
          <w:sz w:val="22"/>
          <w:szCs w:val="22"/>
          <w:vertAlign w:val="superscript"/>
          <w:lang w:val="en-GB"/>
        </w:rPr>
        <w:t>1</w:t>
      </w:r>
      <w:r w:rsidRPr="00C845E7">
        <w:rPr>
          <w:rFonts w:eastAsia="Calibri"/>
          <w:sz w:val="22"/>
          <w:szCs w:val="22"/>
          <w:lang w:val="en-GB"/>
        </w:rPr>
        <w:t>, Paola Capasso</w:t>
      </w:r>
      <w:r w:rsidRPr="00C845E7">
        <w:rPr>
          <w:rFonts w:eastAsia="Calibri"/>
          <w:sz w:val="22"/>
          <w:szCs w:val="22"/>
          <w:vertAlign w:val="superscript"/>
          <w:lang w:val="en-GB"/>
        </w:rPr>
        <w:t>1,2</w:t>
      </w:r>
      <w:r w:rsidRPr="00C845E7">
        <w:rPr>
          <w:rFonts w:eastAsia="Calibri"/>
          <w:sz w:val="22"/>
          <w:szCs w:val="22"/>
          <w:lang w:val="en-GB"/>
        </w:rPr>
        <w:t>, Abeer Mahfoud</w:t>
      </w:r>
      <w:r w:rsidRPr="00C845E7">
        <w:rPr>
          <w:rFonts w:eastAsia="Calibri"/>
          <w:sz w:val="22"/>
          <w:szCs w:val="22"/>
          <w:vertAlign w:val="superscript"/>
          <w:lang w:val="en-GB"/>
        </w:rPr>
        <w:t>1,2</w:t>
      </w:r>
      <w:r w:rsidRPr="00C845E7">
        <w:rPr>
          <w:rFonts w:eastAsia="Calibri"/>
          <w:sz w:val="22"/>
          <w:szCs w:val="22"/>
          <w:lang w:val="en-GB"/>
        </w:rPr>
        <w:t>,</w:t>
      </w:r>
      <w:r w:rsidRPr="00C845E7">
        <w:rPr>
          <w:rFonts w:eastAsia="Calibri"/>
          <w:sz w:val="22"/>
          <w:szCs w:val="22"/>
          <w:vertAlign w:val="superscript"/>
          <w:lang w:val="en-GB"/>
        </w:rPr>
        <w:t xml:space="preserve"> </w:t>
      </w:r>
      <w:r>
        <w:rPr>
          <w:rFonts w:eastAsia="Calibri"/>
          <w:sz w:val="22"/>
          <w:szCs w:val="22"/>
          <w:lang w:val="en-GB"/>
        </w:rPr>
        <w:t>Giorgia Moschetti</w:t>
      </w:r>
      <w:r w:rsidRPr="00C845E7">
        <w:rPr>
          <w:rFonts w:eastAsia="Calibri"/>
          <w:sz w:val="22"/>
          <w:szCs w:val="22"/>
          <w:vertAlign w:val="superscript"/>
          <w:lang w:val="en-GB"/>
        </w:rPr>
        <w:t>1</w:t>
      </w:r>
      <w:r>
        <w:rPr>
          <w:rFonts w:eastAsia="Calibri"/>
          <w:sz w:val="22"/>
          <w:szCs w:val="22"/>
          <w:lang w:val="en-GB"/>
        </w:rPr>
        <w:t>, E</w:t>
      </w:r>
      <w:r w:rsidRPr="00C845E7">
        <w:rPr>
          <w:rFonts w:eastAsia="Calibri"/>
          <w:sz w:val="22"/>
          <w:szCs w:val="22"/>
          <w:lang w:val="en-GB"/>
        </w:rPr>
        <w:t>doardo Scarpa</w:t>
      </w:r>
      <w:r w:rsidRPr="00C845E7">
        <w:rPr>
          <w:rFonts w:eastAsia="Calibri"/>
          <w:sz w:val="22"/>
          <w:szCs w:val="22"/>
          <w:vertAlign w:val="superscript"/>
          <w:lang w:val="en-GB"/>
        </w:rPr>
        <w:t>1,3</w:t>
      </w:r>
      <w:r w:rsidRPr="00C845E7">
        <w:rPr>
          <w:rFonts w:eastAsia="Calibri"/>
          <w:sz w:val="22"/>
          <w:szCs w:val="22"/>
          <w:lang w:val="en-GB"/>
        </w:rPr>
        <w:t>, Niklas A. Schmack</w:t>
      </w:r>
      <w:r>
        <w:rPr>
          <w:rFonts w:eastAsia="Calibri"/>
          <w:sz w:val="22"/>
          <w:szCs w:val="22"/>
          <w:lang w:val="en-GB"/>
        </w:rPr>
        <w:t>e</w:t>
      </w:r>
      <w:r w:rsidRPr="00C845E7">
        <w:rPr>
          <w:rFonts w:eastAsia="Calibri"/>
          <w:sz w:val="22"/>
          <w:szCs w:val="22"/>
          <w:vertAlign w:val="superscript"/>
          <w:lang w:val="en-GB"/>
        </w:rPr>
        <w:t>4</w:t>
      </w:r>
      <w:r w:rsidRPr="00C845E7">
        <w:rPr>
          <w:rFonts w:eastAsia="Calibri"/>
          <w:sz w:val="22"/>
          <w:szCs w:val="22"/>
          <w:lang w:val="en-GB"/>
        </w:rPr>
        <w:t>, Veit Hornung</w:t>
      </w:r>
      <w:r w:rsidRPr="00C845E7">
        <w:rPr>
          <w:rFonts w:eastAsia="Calibri"/>
          <w:sz w:val="22"/>
          <w:szCs w:val="22"/>
          <w:vertAlign w:val="superscript"/>
          <w:lang w:val="en-GB"/>
        </w:rPr>
        <w:t>4</w:t>
      </w:r>
      <w:r w:rsidRPr="00C845E7">
        <w:rPr>
          <w:rFonts w:eastAsia="Calibri"/>
          <w:sz w:val="22"/>
          <w:szCs w:val="22"/>
          <w:lang w:val="en-GB"/>
        </w:rPr>
        <w:t>, Takanobu Tagawa</w:t>
      </w:r>
      <w:r w:rsidRPr="00C845E7">
        <w:rPr>
          <w:rFonts w:eastAsia="Calibri"/>
          <w:sz w:val="22"/>
          <w:szCs w:val="22"/>
          <w:vertAlign w:val="superscript"/>
          <w:lang w:val="en-GB"/>
        </w:rPr>
        <w:t>5</w:t>
      </w:r>
      <w:r>
        <w:rPr>
          <w:rFonts w:eastAsia="Calibri"/>
          <w:sz w:val="22"/>
          <w:szCs w:val="22"/>
          <w:vertAlign w:val="superscript"/>
          <w:lang w:val="en-GB"/>
        </w:rPr>
        <w:t>,6</w:t>
      </w:r>
      <w:r w:rsidRPr="00C845E7">
        <w:rPr>
          <w:rFonts w:eastAsia="Calibri"/>
          <w:sz w:val="22"/>
          <w:szCs w:val="22"/>
          <w:lang w:val="en-GB"/>
        </w:rPr>
        <w:t>, Guido Papa</w:t>
      </w:r>
      <w:r w:rsidRPr="00C845E7">
        <w:rPr>
          <w:rFonts w:eastAsia="Calibri"/>
          <w:sz w:val="22"/>
          <w:szCs w:val="22"/>
          <w:vertAlign w:val="superscript"/>
          <w:lang w:val="en-GB"/>
        </w:rPr>
        <w:t>1,</w:t>
      </w:r>
      <w:r>
        <w:rPr>
          <w:rFonts w:eastAsia="Calibri"/>
          <w:sz w:val="22"/>
          <w:szCs w:val="22"/>
          <w:vertAlign w:val="superscript"/>
          <w:lang w:val="en-GB"/>
        </w:rPr>
        <w:t>7</w:t>
      </w:r>
      <w:r w:rsidRPr="00C845E7">
        <w:rPr>
          <w:rFonts w:eastAsia="Calibri"/>
          <w:sz w:val="22"/>
          <w:szCs w:val="22"/>
          <w:lang w:val="en-GB"/>
        </w:rPr>
        <w:t>, Manuel Albanese</w:t>
      </w:r>
      <w:r w:rsidRPr="00C845E7">
        <w:rPr>
          <w:rFonts w:eastAsia="Calibri"/>
          <w:sz w:val="22"/>
          <w:szCs w:val="22"/>
          <w:vertAlign w:val="superscript"/>
          <w:lang w:val="en-GB"/>
        </w:rPr>
        <w:t xml:space="preserve">1,2 </w:t>
      </w:r>
    </w:p>
    <w:p w14:paraId="46306D3B" w14:textId="59F5E0A2" w:rsidR="00D02CD3" w:rsidRPr="00C845E7" w:rsidRDefault="0026483E" w:rsidP="00D02CD3">
      <w:pPr>
        <w:spacing w:line="360" w:lineRule="auto"/>
        <w:jc w:val="both"/>
        <w:rPr>
          <w:rFonts w:eastAsia="Calibri"/>
          <w:sz w:val="22"/>
          <w:szCs w:val="22"/>
          <w:lang w:val="en-GB"/>
        </w:rPr>
      </w:pPr>
      <w:r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748B0A01" wp14:editId="77E2402A">
            <wp:simplePos x="0" y="0"/>
            <wp:positionH relativeFrom="column">
              <wp:posOffset>0</wp:posOffset>
            </wp:positionH>
            <wp:positionV relativeFrom="paragraph">
              <wp:posOffset>185371</wp:posOffset>
            </wp:positionV>
            <wp:extent cx="5731510" cy="2461260"/>
            <wp:effectExtent l="0" t="0" r="0" b="2540"/>
            <wp:wrapTopAndBottom/>
            <wp:docPr id="2055006354" name="Picture 3" descr="A screenshot of a white paper with graphs and cha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006354" name="Picture 3" descr="A screenshot of a white paper with graphs and chart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9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61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AE7D75" w14:textId="15398026" w:rsidR="00D02CD3" w:rsidRPr="00E8099F" w:rsidRDefault="00D02CD3" w:rsidP="00D02CD3">
      <w:pPr>
        <w:spacing w:line="480" w:lineRule="auto"/>
        <w:rPr>
          <w:noProof/>
          <w:sz w:val="20"/>
          <w:szCs w:val="20"/>
        </w:rPr>
      </w:pPr>
    </w:p>
    <w:p w14:paraId="2B0FDB87" w14:textId="2A6BCCBF" w:rsidR="00D02CD3" w:rsidRPr="009F2E56" w:rsidRDefault="0026483E" w:rsidP="00D02CD3">
      <w:pPr>
        <w:jc w:val="both"/>
        <w:rPr>
          <w:sz w:val="18"/>
          <w:szCs w:val="18"/>
          <w:lang w:val="en-GB"/>
        </w:rPr>
      </w:pPr>
      <w:r w:rsidRPr="009F2E56">
        <w:rPr>
          <w:b/>
          <w:bCs/>
          <w:noProof/>
          <w:sz w:val="18"/>
          <w:szCs w:val="18"/>
          <w:lang w:val="en-GB"/>
          <w14:ligatures w14:val="standardContextual"/>
        </w:rPr>
        <w:t>Extended data figure</w:t>
      </w:r>
      <w:r w:rsidR="00D02CD3" w:rsidRPr="009F2E56">
        <w:rPr>
          <w:b/>
          <w:bCs/>
          <w:sz w:val="18"/>
          <w:szCs w:val="18"/>
          <w:lang w:val="en-GB"/>
        </w:rPr>
        <w:t xml:space="preserve"> 1. Characterization of EVs/VLPs and impact of purification on editing performance.</w:t>
      </w:r>
      <w:r w:rsidR="00D02CD3" w:rsidRPr="009F2E56">
        <w:rPr>
          <w:sz w:val="18"/>
          <w:szCs w:val="18"/>
          <w:lang w:val="en-GB"/>
        </w:rPr>
        <w:br/>
        <w:t>(A) B2M knockout efficiency in SUP-T1 cell line treated with increasing concentrations of EVs or VLPs carrying Cas9 fused to MLV Gag, EVs or VLPs incorporating HIV-Gag (EDV). B2M expression was measured by flow cytometry 7 days post-treatment. Data show one representative experiment (n=2). (B) Size distribution profiles of EVs and VLPs measured by NTA. One representative example is shown (n=3). (C) Particle concentration after ultracentrifugation-based purification. Data are mean ± SEM from independent productions (n=3). Statistical analysis: unpaired t-test. (D) Cas9 detection in HEK293T cell lysates, EVs, and VLPs by western blot. Purified (“free”) Cas9 was included as a positive control; upon addition to HEK293T cells, free Cas9 was detected in cell lysates and VLPs but not efficiently associated with EVs fractions. (</w:t>
      </w:r>
      <w:proofErr w:type="gramStart"/>
      <w:r w:rsidR="00D02CD3" w:rsidRPr="009F2E56">
        <w:rPr>
          <w:sz w:val="18"/>
          <w:szCs w:val="18"/>
          <w:lang w:val="en-GB"/>
        </w:rPr>
        <w:t>E,F</w:t>
      </w:r>
      <w:proofErr w:type="gramEnd"/>
      <w:r w:rsidR="00D02CD3" w:rsidRPr="009F2E56">
        <w:rPr>
          <w:sz w:val="18"/>
          <w:szCs w:val="18"/>
          <w:lang w:val="en-GB"/>
        </w:rPr>
        <w:t xml:space="preserve">) Comparison of VLP purification strategies—ultracentrifugation (UC), size exclusion chromatography (SEC), and density gradient (DG) and their impact on B2M editing (D) and viability (E) in primary CD14+ monocytes treated with increasing particle doses. B2M knockout efficiency was assessed by flow cytometry after differentiation. Data are mean from independent productions (n=2). </w:t>
      </w:r>
    </w:p>
    <w:p w14:paraId="1A65A4C9" w14:textId="180B2391" w:rsidR="00D02CD3" w:rsidRDefault="00D02CD3" w:rsidP="00D02CD3">
      <w:pPr>
        <w:jc w:val="both"/>
        <w:rPr>
          <w:sz w:val="20"/>
          <w:szCs w:val="20"/>
          <w:lang w:val="en-GB"/>
        </w:rPr>
      </w:pPr>
    </w:p>
    <w:p w14:paraId="486F6539" w14:textId="7E6033CC" w:rsidR="00D02CD3" w:rsidRPr="0026483E" w:rsidRDefault="0026483E" w:rsidP="00D02CD3">
      <w:pPr>
        <w:jc w:val="both"/>
        <w:rPr>
          <w:sz w:val="18"/>
          <w:szCs w:val="18"/>
        </w:rPr>
      </w:pPr>
      <w:r w:rsidRPr="0026483E">
        <w:rPr>
          <w:b/>
          <w:bCs/>
          <w:noProof/>
          <w:sz w:val="20"/>
          <w:szCs w:val="20"/>
          <w:lang w:val="en-GB"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7F0920A1" wp14:editId="4E6FAE0C">
            <wp:simplePos x="0" y="0"/>
            <wp:positionH relativeFrom="column">
              <wp:posOffset>104140</wp:posOffset>
            </wp:positionH>
            <wp:positionV relativeFrom="paragraph">
              <wp:posOffset>-49</wp:posOffset>
            </wp:positionV>
            <wp:extent cx="5731510" cy="2404745"/>
            <wp:effectExtent l="0" t="0" r="0" b="0"/>
            <wp:wrapTopAndBottom/>
            <wp:docPr id="1937352535" name="Picture 4" descr="A screenshot of a white she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352535" name="Picture 4" descr="A screenshot of a white sheet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4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04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6483E">
        <w:rPr>
          <w:b/>
          <w:bCs/>
          <w:noProof/>
          <w:sz w:val="18"/>
          <w:szCs w:val="18"/>
          <w:lang w:val="en-GB"/>
          <w14:ligatures w14:val="standardContextual"/>
        </w:rPr>
        <w:t>Extended data figure</w:t>
      </w:r>
      <w:r w:rsidRPr="0026483E">
        <w:rPr>
          <w:b/>
          <w:bCs/>
          <w:sz w:val="18"/>
          <w:szCs w:val="18"/>
          <w:lang w:val="en-GB"/>
        </w:rPr>
        <w:t xml:space="preserve"> </w:t>
      </w:r>
      <w:r w:rsidR="00D02CD3" w:rsidRPr="0026483E">
        <w:rPr>
          <w:b/>
          <w:bCs/>
          <w:sz w:val="18"/>
          <w:szCs w:val="18"/>
          <w:lang w:val="en-GB"/>
        </w:rPr>
        <w:t>2. Amplicon sequencing of B2M editing in MDMs and gRNA comparison in SUP-T1 cells.</w:t>
      </w:r>
      <w:r w:rsidR="00D02CD3" w:rsidRPr="0026483E">
        <w:rPr>
          <w:sz w:val="18"/>
          <w:szCs w:val="18"/>
          <w:lang w:val="en-GB"/>
        </w:rPr>
        <w:br/>
        <w:t xml:space="preserve">(A) Genomic DNA from treated MDM lysates was PCR-amplified across the B2M target locus using primers carrying terminal barcodes compatible with Illumina library preparation; a second PCR was performed to add sequencing indexes for NGS. Data are mean ± SEM (n=3). Statistical analysis: Wilcoxon test (EVs vs VLPs); two-way ANOVA (highest EV dose vs highest VLP dose vs nucleofection). (B) Representative editing outcome plot from one donor generated using the </w:t>
      </w:r>
      <w:proofErr w:type="spellStart"/>
      <w:r w:rsidR="00D02CD3" w:rsidRPr="0026483E">
        <w:rPr>
          <w:sz w:val="18"/>
          <w:szCs w:val="18"/>
          <w:lang w:val="en-GB"/>
        </w:rPr>
        <w:t>OutKnocker</w:t>
      </w:r>
      <w:proofErr w:type="spellEnd"/>
      <w:r w:rsidR="00D02CD3" w:rsidRPr="0026483E">
        <w:rPr>
          <w:sz w:val="18"/>
          <w:szCs w:val="18"/>
          <w:lang w:val="en-GB"/>
        </w:rPr>
        <w:t xml:space="preserve"> web tool. Out-of-frame indels are shown in shades of red, and unedited reads (no indels) are shown in </w:t>
      </w:r>
      <w:proofErr w:type="spellStart"/>
      <w:r w:rsidR="00D02CD3" w:rsidRPr="0026483E">
        <w:rPr>
          <w:sz w:val="18"/>
          <w:szCs w:val="18"/>
          <w:lang w:val="en-GB"/>
        </w:rPr>
        <w:t>gray</w:t>
      </w:r>
      <w:proofErr w:type="spellEnd"/>
      <w:r w:rsidR="00D02CD3" w:rsidRPr="0026483E">
        <w:rPr>
          <w:sz w:val="18"/>
          <w:szCs w:val="18"/>
          <w:lang w:val="en-GB"/>
        </w:rPr>
        <w:t>. (C) B2M knockout in SUP-T1 cells assessed by flow cytometry 5 days after treatment, comparing a single gRNA versus a two-gRNA combination. Data show one representative experiment (n=2).</w:t>
      </w:r>
    </w:p>
    <w:p w14:paraId="73E5F9F4" w14:textId="77777777" w:rsidR="00545476" w:rsidRPr="0026483E" w:rsidRDefault="00545476">
      <w:pPr>
        <w:rPr>
          <w:sz w:val="18"/>
          <w:szCs w:val="18"/>
        </w:rPr>
      </w:pPr>
    </w:p>
    <w:sectPr w:rsidR="00545476" w:rsidRPr="002648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CD3"/>
    <w:rsid w:val="00010F81"/>
    <w:rsid w:val="00012D26"/>
    <w:rsid w:val="00014FD2"/>
    <w:rsid w:val="0002788D"/>
    <w:rsid w:val="00033766"/>
    <w:rsid w:val="00035142"/>
    <w:rsid w:val="00047EBE"/>
    <w:rsid w:val="00050F4C"/>
    <w:rsid w:val="000810D4"/>
    <w:rsid w:val="0008205E"/>
    <w:rsid w:val="00095DAB"/>
    <w:rsid w:val="000A06EB"/>
    <w:rsid w:val="000A7087"/>
    <w:rsid w:val="000B4CAF"/>
    <w:rsid w:val="000B61B5"/>
    <w:rsid w:val="000C5669"/>
    <w:rsid w:val="000D21B4"/>
    <w:rsid w:val="000F655C"/>
    <w:rsid w:val="000F77BA"/>
    <w:rsid w:val="0010094C"/>
    <w:rsid w:val="00103989"/>
    <w:rsid w:val="00106316"/>
    <w:rsid w:val="00111924"/>
    <w:rsid w:val="00117AC0"/>
    <w:rsid w:val="00123DD8"/>
    <w:rsid w:val="00133AD2"/>
    <w:rsid w:val="001715EB"/>
    <w:rsid w:val="0018093D"/>
    <w:rsid w:val="0019222A"/>
    <w:rsid w:val="001A386B"/>
    <w:rsid w:val="001C219A"/>
    <w:rsid w:val="001D0C0E"/>
    <w:rsid w:val="001D35EA"/>
    <w:rsid w:val="001E075B"/>
    <w:rsid w:val="00215E40"/>
    <w:rsid w:val="002272C3"/>
    <w:rsid w:val="00236920"/>
    <w:rsid w:val="0026483E"/>
    <w:rsid w:val="002658B5"/>
    <w:rsid w:val="00267B04"/>
    <w:rsid w:val="00271DAD"/>
    <w:rsid w:val="002771FF"/>
    <w:rsid w:val="00281DBB"/>
    <w:rsid w:val="002844C2"/>
    <w:rsid w:val="002A3A59"/>
    <w:rsid w:val="002B1543"/>
    <w:rsid w:val="002B20CB"/>
    <w:rsid w:val="002C7CDA"/>
    <w:rsid w:val="002D3105"/>
    <w:rsid w:val="002D4687"/>
    <w:rsid w:val="003107C0"/>
    <w:rsid w:val="00312B2F"/>
    <w:rsid w:val="00321538"/>
    <w:rsid w:val="0032242C"/>
    <w:rsid w:val="00330400"/>
    <w:rsid w:val="00343D71"/>
    <w:rsid w:val="00350F1A"/>
    <w:rsid w:val="00360EF7"/>
    <w:rsid w:val="00370F64"/>
    <w:rsid w:val="00381E84"/>
    <w:rsid w:val="003826A0"/>
    <w:rsid w:val="00385738"/>
    <w:rsid w:val="0039010E"/>
    <w:rsid w:val="00392AAB"/>
    <w:rsid w:val="003B320B"/>
    <w:rsid w:val="003E0DAA"/>
    <w:rsid w:val="003F5654"/>
    <w:rsid w:val="00400F32"/>
    <w:rsid w:val="004267BC"/>
    <w:rsid w:val="004323C8"/>
    <w:rsid w:val="00442B1B"/>
    <w:rsid w:val="00444C7D"/>
    <w:rsid w:val="0045155D"/>
    <w:rsid w:val="00455655"/>
    <w:rsid w:val="00461C92"/>
    <w:rsid w:val="00467422"/>
    <w:rsid w:val="004828D6"/>
    <w:rsid w:val="00484E9F"/>
    <w:rsid w:val="0049415F"/>
    <w:rsid w:val="004B61DB"/>
    <w:rsid w:val="004D1D4C"/>
    <w:rsid w:val="004D5515"/>
    <w:rsid w:val="004E0490"/>
    <w:rsid w:val="004F6E84"/>
    <w:rsid w:val="00530B0A"/>
    <w:rsid w:val="005428C3"/>
    <w:rsid w:val="00545476"/>
    <w:rsid w:val="00547A2A"/>
    <w:rsid w:val="00550218"/>
    <w:rsid w:val="00561B89"/>
    <w:rsid w:val="00595852"/>
    <w:rsid w:val="005971FE"/>
    <w:rsid w:val="005B591C"/>
    <w:rsid w:val="005B761C"/>
    <w:rsid w:val="005C65E4"/>
    <w:rsid w:val="005C78E4"/>
    <w:rsid w:val="005E4EA1"/>
    <w:rsid w:val="005F2A1B"/>
    <w:rsid w:val="006114A3"/>
    <w:rsid w:val="00614F49"/>
    <w:rsid w:val="00630442"/>
    <w:rsid w:val="00633CEE"/>
    <w:rsid w:val="006345D3"/>
    <w:rsid w:val="00634686"/>
    <w:rsid w:val="006457D1"/>
    <w:rsid w:val="00665A0A"/>
    <w:rsid w:val="00676CA1"/>
    <w:rsid w:val="00677182"/>
    <w:rsid w:val="006961B1"/>
    <w:rsid w:val="006A1FEF"/>
    <w:rsid w:val="006A50DA"/>
    <w:rsid w:val="006B1C4F"/>
    <w:rsid w:val="006C222F"/>
    <w:rsid w:val="006D21D7"/>
    <w:rsid w:val="006D427A"/>
    <w:rsid w:val="006F4907"/>
    <w:rsid w:val="007244AB"/>
    <w:rsid w:val="0075112C"/>
    <w:rsid w:val="00753F9C"/>
    <w:rsid w:val="007543F5"/>
    <w:rsid w:val="00772ECB"/>
    <w:rsid w:val="00777A84"/>
    <w:rsid w:val="007816EB"/>
    <w:rsid w:val="00782BFA"/>
    <w:rsid w:val="00783121"/>
    <w:rsid w:val="0079418B"/>
    <w:rsid w:val="00795E6D"/>
    <w:rsid w:val="007B00E5"/>
    <w:rsid w:val="007B1692"/>
    <w:rsid w:val="007C1476"/>
    <w:rsid w:val="007D0016"/>
    <w:rsid w:val="008036BD"/>
    <w:rsid w:val="008046AA"/>
    <w:rsid w:val="00804721"/>
    <w:rsid w:val="008228F7"/>
    <w:rsid w:val="00822FCB"/>
    <w:rsid w:val="008370F2"/>
    <w:rsid w:val="008516AE"/>
    <w:rsid w:val="00851994"/>
    <w:rsid w:val="00852931"/>
    <w:rsid w:val="008549E3"/>
    <w:rsid w:val="008A3DFA"/>
    <w:rsid w:val="008A7D4A"/>
    <w:rsid w:val="008A7D76"/>
    <w:rsid w:val="008C2140"/>
    <w:rsid w:val="008D3F9E"/>
    <w:rsid w:val="008E5816"/>
    <w:rsid w:val="008F2609"/>
    <w:rsid w:val="00904376"/>
    <w:rsid w:val="009158D0"/>
    <w:rsid w:val="00943B72"/>
    <w:rsid w:val="0094736A"/>
    <w:rsid w:val="00961446"/>
    <w:rsid w:val="00972861"/>
    <w:rsid w:val="009736B8"/>
    <w:rsid w:val="0099442F"/>
    <w:rsid w:val="00994D02"/>
    <w:rsid w:val="009B0311"/>
    <w:rsid w:val="009B4CDC"/>
    <w:rsid w:val="009C15E8"/>
    <w:rsid w:val="009C7FFD"/>
    <w:rsid w:val="009D23DA"/>
    <w:rsid w:val="009D647F"/>
    <w:rsid w:val="009E0680"/>
    <w:rsid w:val="009E7AC0"/>
    <w:rsid w:val="009F2E56"/>
    <w:rsid w:val="009F784C"/>
    <w:rsid w:val="00A33781"/>
    <w:rsid w:val="00A37DDA"/>
    <w:rsid w:val="00A37DFF"/>
    <w:rsid w:val="00A4340D"/>
    <w:rsid w:val="00A57B27"/>
    <w:rsid w:val="00A61CAF"/>
    <w:rsid w:val="00A64198"/>
    <w:rsid w:val="00A73077"/>
    <w:rsid w:val="00A73203"/>
    <w:rsid w:val="00A73BB4"/>
    <w:rsid w:val="00A90A9E"/>
    <w:rsid w:val="00AA338B"/>
    <w:rsid w:val="00AA506D"/>
    <w:rsid w:val="00AA6CBC"/>
    <w:rsid w:val="00AB5827"/>
    <w:rsid w:val="00AB7C7A"/>
    <w:rsid w:val="00AC11E1"/>
    <w:rsid w:val="00AC3B5F"/>
    <w:rsid w:val="00AD350F"/>
    <w:rsid w:val="00AE1801"/>
    <w:rsid w:val="00AE2B25"/>
    <w:rsid w:val="00AE6E93"/>
    <w:rsid w:val="00AF1002"/>
    <w:rsid w:val="00B0349C"/>
    <w:rsid w:val="00B0540A"/>
    <w:rsid w:val="00B41D87"/>
    <w:rsid w:val="00B433D9"/>
    <w:rsid w:val="00B46390"/>
    <w:rsid w:val="00B61747"/>
    <w:rsid w:val="00B63BE2"/>
    <w:rsid w:val="00B654B6"/>
    <w:rsid w:val="00BB53A9"/>
    <w:rsid w:val="00BB6198"/>
    <w:rsid w:val="00BD2AFB"/>
    <w:rsid w:val="00BE4F0D"/>
    <w:rsid w:val="00BE5F85"/>
    <w:rsid w:val="00C03A32"/>
    <w:rsid w:val="00C1147E"/>
    <w:rsid w:val="00C12730"/>
    <w:rsid w:val="00C259CC"/>
    <w:rsid w:val="00C26757"/>
    <w:rsid w:val="00C30B15"/>
    <w:rsid w:val="00C32038"/>
    <w:rsid w:val="00C37C08"/>
    <w:rsid w:val="00C440A9"/>
    <w:rsid w:val="00C542A4"/>
    <w:rsid w:val="00C55874"/>
    <w:rsid w:val="00C64847"/>
    <w:rsid w:val="00C66513"/>
    <w:rsid w:val="00C72962"/>
    <w:rsid w:val="00C80801"/>
    <w:rsid w:val="00CA4F6F"/>
    <w:rsid w:val="00CA5DC5"/>
    <w:rsid w:val="00CB0372"/>
    <w:rsid w:val="00CF6E3B"/>
    <w:rsid w:val="00D0036A"/>
    <w:rsid w:val="00D01C11"/>
    <w:rsid w:val="00D02CD3"/>
    <w:rsid w:val="00D04252"/>
    <w:rsid w:val="00D101C9"/>
    <w:rsid w:val="00D1463D"/>
    <w:rsid w:val="00D17364"/>
    <w:rsid w:val="00D447C8"/>
    <w:rsid w:val="00D45546"/>
    <w:rsid w:val="00D45B42"/>
    <w:rsid w:val="00D51C90"/>
    <w:rsid w:val="00D5352A"/>
    <w:rsid w:val="00D6531D"/>
    <w:rsid w:val="00D75B89"/>
    <w:rsid w:val="00D83325"/>
    <w:rsid w:val="00D91FE6"/>
    <w:rsid w:val="00DA31D4"/>
    <w:rsid w:val="00DB24C2"/>
    <w:rsid w:val="00DB2BA1"/>
    <w:rsid w:val="00DB3829"/>
    <w:rsid w:val="00DC4522"/>
    <w:rsid w:val="00DC68B3"/>
    <w:rsid w:val="00DD033B"/>
    <w:rsid w:val="00DD13F4"/>
    <w:rsid w:val="00DD2C07"/>
    <w:rsid w:val="00DE1DB1"/>
    <w:rsid w:val="00DE3200"/>
    <w:rsid w:val="00DF3A40"/>
    <w:rsid w:val="00E0346B"/>
    <w:rsid w:val="00E12814"/>
    <w:rsid w:val="00E12F2F"/>
    <w:rsid w:val="00E23529"/>
    <w:rsid w:val="00E25772"/>
    <w:rsid w:val="00E4547B"/>
    <w:rsid w:val="00E477BD"/>
    <w:rsid w:val="00E6564D"/>
    <w:rsid w:val="00E67EA9"/>
    <w:rsid w:val="00E752A7"/>
    <w:rsid w:val="00E76BCE"/>
    <w:rsid w:val="00EA033C"/>
    <w:rsid w:val="00EC6789"/>
    <w:rsid w:val="00ED1453"/>
    <w:rsid w:val="00ED6F61"/>
    <w:rsid w:val="00EE251C"/>
    <w:rsid w:val="00EE7F7C"/>
    <w:rsid w:val="00EF7550"/>
    <w:rsid w:val="00F1114D"/>
    <w:rsid w:val="00F15BB4"/>
    <w:rsid w:val="00F164F6"/>
    <w:rsid w:val="00F45EE1"/>
    <w:rsid w:val="00F54CA8"/>
    <w:rsid w:val="00F677A6"/>
    <w:rsid w:val="00F74E72"/>
    <w:rsid w:val="00F75D89"/>
    <w:rsid w:val="00F7667F"/>
    <w:rsid w:val="00F836BC"/>
    <w:rsid w:val="00F9156E"/>
    <w:rsid w:val="00FA3D09"/>
    <w:rsid w:val="00FA5F52"/>
    <w:rsid w:val="00FD08F9"/>
    <w:rsid w:val="00FD6AD4"/>
    <w:rsid w:val="00FE47F8"/>
    <w:rsid w:val="00FF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D46275"/>
  <w15:chartTrackingRefBased/>
  <w15:docId w15:val="{AC09953A-FC34-6444-A2D0-8985F3AB5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CD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2C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C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C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C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C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C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C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C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C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CD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CD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CD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CD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CD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CD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CD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CD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CD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02C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2CD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C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2CD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02C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2CD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02CD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2C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C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CD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02C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Albanese</dc:creator>
  <cp:keywords/>
  <dc:description/>
  <cp:lastModifiedBy>Manuel Albanese</cp:lastModifiedBy>
  <cp:revision>3</cp:revision>
  <dcterms:created xsi:type="dcterms:W3CDTF">2025-12-28T23:12:00Z</dcterms:created>
  <dcterms:modified xsi:type="dcterms:W3CDTF">2025-12-28T23:55:00Z</dcterms:modified>
</cp:coreProperties>
</file>